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07AB2" w14:textId="77777777" w:rsidR="00273164" w:rsidRPr="004422CE" w:rsidRDefault="00273164" w:rsidP="00273164">
      <w:pPr>
        <w:spacing w:after="0" w:line="240" w:lineRule="auto"/>
        <w:ind w:left="10" w:right="0"/>
        <w:rPr>
          <w:rFonts w:ascii="Arial" w:hAnsi="Arial" w:cs="Arial"/>
          <w:color w:val="auto"/>
          <w:sz w:val="20"/>
          <w:szCs w:val="20"/>
        </w:rPr>
      </w:pPr>
      <w:r w:rsidRPr="004422CE">
        <w:rPr>
          <w:rFonts w:ascii="Arial" w:hAnsi="Arial" w:cs="Arial"/>
          <w:b/>
          <w:bCs/>
          <w:color w:val="auto"/>
          <w:sz w:val="20"/>
          <w:szCs w:val="20"/>
        </w:rPr>
        <w:t>Table S</w:t>
      </w:r>
      <w:r>
        <w:rPr>
          <w:rFonts w:ascii="Arial" w:hAnsi="Arial" w:cs="Arial"/>
          <w:b/>
          <w:bCs/>
          <w:color w:val="auto"/>
          <w:sz w:val="20"/>
          <w:szCs w:val="20"/>
        </w:rPr>
        <w:t>7</w:t>
      </w:r>
      <w:r w:rsidRPr="004422CE">
        <w:rPr>
          <w:rFonts w:ascii="Arial" w:hAnsi="Arial" w:cs="Arial"/>
          <w:b/>
          <w:bCs/>
          <w:color w:val="auto"/>
          <w:sz w:val="20"/>
          <w:szCs w:val="20"/>
        </w:rPr>
        <w:t>:</w:t>
      </w:r>
      <w:r w:rsidRPr="004422CE">
        <w:rPr>
          <w:rFonts w:ascii="Arial" w:hAnsi="Arial" w:cs="Arial"/>
          <w:color w:val="auto"/>
          <w:sz w:val="20"/>
          <w:szCs w:val="20"/>
        </w:rPr>
        <w:t xml:space="preserve"> Brain regions encoding the probability of the participants’ prediction at the time of the prediction in the Predict trials. Contrast between the two Group conditions.</w:t>
      </w:r>
    </w:p>
    <w:tbl>
      <w:tblPr>
        <w:tblStyle w:val="TableGrid"/>
        <w:tblW w:w="7052" w:type="dxa"/>
        <w:tblInd w:w="1154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3462"/>
        <w:gridCol w:w="551"/>
        <w:gridCol w:w="551"/>
        <w:gridCol w:w="473"/>
        <w:gridCol w:w="1118"/>
        <w:gridCol w:w="897"/>
      </w:tblGrid>
      <w:tr w:rsidR="00273164" w:rsidRPr="004422CE" w14:paraId="0B0C8740" w14:textId="77777777" w:rsidTr="00086649">
        <w:trPr>
          <w:trHeight w:val="257"/>
        </w:trPr>
        <w:tc>
          <w:tcPr>
            <w:tcW w:w="34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6EFBE80" w14:textId="77777777" w:rsidR="00273164" w:rsidRPr="004422CE" w:rsidRDefault="00273164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MNI peak cluster coordinates:</w:t>
            </w:r>
          </w:p>
        </w:tc>
        <w:tc>
          <w:tcPr>
            <w:tcW w:w="55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66C2B6A" w14:textId="77777777" w:rsidR="00273164" w:rsidRPr="004422CE" w:rsidRDefault="00273164" w:rsidP="00086649">
            <w:pPr>
              <w:spacing w:after="0" w:line="276" w:lineRule="auto"/>
              <w:ind w:left="9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55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ECA3F19" w14:textId="77777777" w:rsidR="00273164" w:rsidRPr="004422CE" w:rsidRDefault="00273164" w:rsidP="00086649">
            <w:pPr>
              <w:spacing w:after="0" w:line="276" w:lineRule="auto"/>
              <w:ind w:left="9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FE387C3" w14:textId="77777777" w:rsidR="00273164" w:rsidRPr="004422CE" w:rsidRDefault="00273164" w:rsidP="00086649">
            <w:pPr>
              <w:spacing w:after="0" w:line="276" w:lineRule="auto"/>
              <w:ind w:left="65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z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6DC09FA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k-cluste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2776FE6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T value</w:t>
            </w:r>
          </w:p>
        </w:tc>
      </w:tr>
      <w:tr w:rsidR="00273164" w:rsidRPr="004422CE" w14:paraId="7963119A" w14:textId="77777777" w:rsidTr="00086649">
        <w:trPr>
          <w:trHeight w:val="291"/>
        </w:trPr>
        <w:tc>
          <w:tcPr>
            <w:tcW w:w="346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AAD5AAB" w14:textId="77777777" w:rsidR="00273164" w:rsidRPr="004422CE" w:rsidRDefault="00273164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b/>
                <w:color w:val="auto"/>
                <w:sz w:val="20"/>
                <w:szCs w:val="20"/>
              </w:rPr>
              <w:t>Dishonest Group &gt; Honest Group</w:t>
            </w:r>
          </w:p>
        </w:tc>
        <w:tc>
          <w:tcPr>
            <w:tcW w:w="55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77C49B4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6247AB3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083E59D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F0CA7E7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3922A06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73164" w:rsidRPr="004422CE" w14:paraId="4050891D" w14:textId="77777777" w:rsidTr="00086649">
        <w:trPr>
          <w:trHeight w:val="289"/>
        </w:trPr>
        <w:tc>
          <w:tcPr>
            <w:tcW w:w="3462" w:type="dxa"/>
            <w:tcBorders>
              <w:top w:val="nil"/>
              <w:left w:val="nil"/>
              <w:right w:val="nil"/>
            </w:tcBorders>
            <w:vAlign w:val="bottom"/>
          </w:tcPr>
          <w:p w14:paraId="68A73096" w14:textId="77777777" w:rsidR="00273164" w:rsidRPr="004422CE" w:rsidRDefault="00273164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left Thalamus (left temporal lobe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14:paraId="70FFDD34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18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14:paraId="22D6179E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18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vAlign w:val="center"/>
          </w:tcPr>
          <w:p w14:paraId="0A54C877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 w14:paraId="719B3C51" w14:textId="77777777" w:rsidR="00273164" w:rsidRPr="004422CE" w:rsidRDefault="00273164" w:rsidP="00086649">
            <w:pPr>
              <w:spacing w:after="0" w:line="276" w:lineRule="auto"/>
              <w:ind w:left="26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26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6B65ED61" w14:textId="77777777" w:rsidR="00273164" w:rsidRPr="004422CE" w:rsidRDefault="00273164" w:rsidP="00086649">
            <w:pPr>
              <w:spacing w:after="0" w:line="276" w:lineRule="auto"/>
              <w:ind w:left="17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5.17</w:t>
            </w:r>
          </w:p>
        </w:tc>
      </w:tr>
      <w:tr w:rsidR="00273164" w:rsidRPr="004422CE" w14:paraId="3493AFB1" w14:textId="77777777" w:rsidTr="00086649">
        <w:trPr>
          <w:trHeight w:val="289"/>
        </w:trPr>
        <w:tc>
          <w:tcPr>
            <w:tcW w:w="3462" w:type="dxa"/>
            <w:tcBorders>
              <w:top w:val="nil"/>
              <w:left w:val="nil"/>
              <w:right w:val="nil"/>
            </w:tcBorders>
            <w:vAlign w:val="bottom"/>
          </w:tcPr>
          <w:p w14:paraId="6CA90682" w14:textId="77777777" w:rsidR="00273164" w:rsidRPr="004422CE" w:rsidRDefault="00273164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 xml:space="preserve">right </w:t>
            </w:r>
            <w:proofErr w:type="spellStart"/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dlPFC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14:paraId="2B6B956D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60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14:paraId="59503529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vAlign w:val="center"/>
          </w:tcPr>
          <w:p w14:paraId="7514596E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27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 w14:paraId="28B7D49D" w14:textId="77777777" w:rsidR="00273164" w:rsidRPr="004422CE" w:rsidRDefault="00273164" w:rsidP="00086649">
            <w:pPr>
              <w:spacing w:after="0" w:line="276" w:lineRule="auto"/>
              <w:ind w:left="26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30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2F64440F" w14:textId="77777777" w:rsidR="00273164" w:rsidRPr="004422CE" w:rsidRDefault="00273164" w:rsidP="00086649">
            <w:pPr>
              <w:spacing w:after="0" w:line="276" w:lineRule="auto"/>
              <w:ind w:left="17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5.14</w:t>
            </w:r>
          </w:p>
        </w:tc>
      </w:tr>
      <w:tr w:rsidR="00273164" w:rsidRPr="004422CE" w14:paraId="743A09D9" w14:textId="77777777" w:rsidTr="00086649">
        <w:trPr>
          <w:trHeight w:val="289"/>
        </w:trPr>
        <w:tc>
          <w:tcPr>
            <w:tcW w:w="3462" w:type="dxa"/>
            <w:tcBorders>
              <w:top w:val="nil"/>
              <w:left w:val="nil"/>
              <w:right w:val="nil"/>
            </w:tcBorders>
            <w:vAlign w:val="bottom"/>
          </w:tcPr>
          <w:p w14:paraId="20C7F4A4" w14:textId="77777777" w:rsidR="00273164" w:rsidRPr="004422CE" w:rsidRDefault="00273164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right Putamen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14:paraId="3200FB2A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14:paraId="6AB04DF3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18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vAlign w:val="center"/>
          </w:tcPr>
          <w:p w14:paraId="08AB5F5D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 w14:paraId="31761E78" w14:textId="77777777" w:rsidR="00273164" w:rsidRPr="004422CE" w:rsidRDefault="00273164" w:rsidP="00086649">
            <w:pPr>
              <w:spacing w:after="0" w:line="276" w:lineRule="auto"/>
              <w:ind w:left="26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29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1B7BB777" w14:textId="77777777" w:rsidR="00273164" w:rsidRPr="004422CE" w:rsidRDefault="00273164" w:rsidP="00086649">
            <w:pPr>
              <w:spacing w:after="0" w:line="276" w:lineRule="auto"/>
              <w:ind w:left="17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4.60</w:t>
            </w:r>
          </w:p>
        </w:tc>
      </w:tr>
      <w:tr w:rsidR="00273164" w:rsidRPr="004422CE" w14:paraId="44BCAF96" w14:textId="77777777" w:rsidTr="00086649">
        <w:trPr>
          <w:trHeight w:val="586"/>
        </w:trPr>
        <w:tc>
          <w:tcPr>
            <w:tcW w:w="346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198BDD1" w14:textId="77777777" w:rsidR="00273164" w:rsidRPr="004422CE" w:rsidRDefault="00273164" w:rsidP="00086649">
            <w:pPr>
              <w:spacing w:after="0" w:line="240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b/>
                <w:color w:val="auto"/>
                <w:sz w:val="20"/>
                <w:szCs w:val="20"/>
              </w:rPr>
              <w:t>Honest Group &gt; Dishonest Group</w:t>
            </w:r>
          </w:p>
          <w:p w14:paraId="0BB70206" w14:textId="77777777" w:rsidR="00273164" w:rsidRPr="004422CE" w:rsidRDefault="00273164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No Brain region</w:t>
            </w:r>
          </w:p>
        </w:tc>
        <w:tc>
          <w:tcPr>
            <w:tcW w:w="55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6D566D7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3D70499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AD827CB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17B51CA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2FD9151" w14:textId="77777777" w:rsidR="00273164" w:rsidRPr="004422CE" w:rsidRDefault="00273164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14:paraId="67B41642" w14:textId="0317ED54" w:rsidR="004C518B" w:rsidRPr="00273164" w:rsidRDefault="00273164" w:rsidP="00273164">
      <w:pPr>
        <w:spacing w:after="0" w:line="244" w:lineRule="auto"/>
        <w:ind w:left="1153" w:right="0"/>
        <w:jc w:val="left"/>
        <w:rPr>
          <w:rFonts w:ascii="Arial" w:hAnsi="Arial" w:cs="Arial"/>
          <w:color w:val="auto"/>
          <w:sz w:val="20"/>
          <w:szCs w:val="20"/>
        </w:rPr>
      </w:pPr>
      <w:r w:rsidRPr="004422CE">
        <w:rPr>
          <w:rFonts w:ascii="Arial" w:hAnsi="Arial" w:cs="Arial"/>
          <w:i/>
          <w:color w:val="auto"/>
          <w:sz w:val="20"/>
          <w:szCs w:val="20"/>
        </w:rPr>
        <w:t xml:space="preserve">Notes: </w:t>
      </w:r>
      <w:r w:rsidRPr="004422CE">
        <w:rPr>
          <w:rFonts w:ascii="Arial" w:hAnsi="Arial" w:cs="Arial"/>
          <w:color w:val="auto"/>
          <w:sz w:val="20"/>
          <w:szCs w:val="20"/>
        </w:rPr>
        <w:t xml:space="preserve">cluster reported at </w:t>
      </w:r>
      <w:r w:rsidRPr="004422CE">
        <w:rPr>
          <w:rFonts w:ascii="Arial" w:hAnsi="Arial" w:cs="Arial"/>
          <w:i/>
          <w:color w:val="auto"/>
          <w:sz w:val="20"/>
          <w:szCs w:val="20"/>
        </w:rPr>
        <w:t xml:space="preserve">p &lt; </w:t>
      </w:r>
      <w:r w:rsidRPr="004422CE">
        <w:rPr>
          <w:rFonts w:ascii="Arial" w:hAnsi="Arial" w:cs="Arial"/>
          <w:color w:val="auto"/>
          <w:sz w:val="20"/>
          <w:szCs w:val="20"/>
        </w:rPr>
        <w:t>0</w:t>
      </w:r>
      <w:r w:rsidRPr="004422CE">
        <w:rPr>
          <w:rFonts w:ascii="Arial" w:hAnsi="Arial" w:cs="Arial"/>
          <w:i/>
          <w:color w:val="auto"/>
          <w:sz w:val="20"/>
          <w:szCs w:val="20"/>
        </w:rPr>
        <w:t>.</w:t>
      </w:r>
      <w:r w:rsidRPr="004422CE">
        <w:rPr>
          <w:rFonts w:ascii="Arial" w:hAnsi="Arial" w:cs="Arial"/>
          <w:color w:val="auto"/>
          <w:sz w:val="20"/>
          <w:szCs w:val="20"/>
        </w:rPr>
        <w:t xml:space="preserve">05 FWE whole brain cluster corrected (initial cluster-forming threshold of </w:t>
      </w:r>
      <w:r w:rsidRPr="004422CE">
        <w:rPr>
          <w:rFonts w:ascii="Arial" w:hAnsi="Arial" w:cs="Arial"/>
          <w:i/>
          <w:color w:val="auto"/>
          <w:sz w:val="20"/>
          <w:szCs w:val="20"/>
        </w:rPr>
        <w:t xml:space="preserve">p &lt; </w:t>
      </w:r>
      <w:r w:rsidRPr="004422CE">
        <w:rPr>
          <w:rFonts w:ascii="Arial" w:hAnsi="Arial" w:cs="Arial"/>
          <w:color w:val="auto"/>
          <w:sz w:val="20"/>
          <w:szCs w:val="20"/>
        </w:rPr>
        <w:t>0</w:t>
      </w:r>
      <w:r w:rsidRPr="004422CE">
        <w:rPr>
          <w:rFonts w:ascii="Arial" w:hAnsi="Arial" w:cs="Arial"/>
          <w:i/>
          <w:color w:val="auto"/>
          <w:sz w:val="20"/>
          <w:szCs w:val="20"/>
        </w:rPr>
        <w:t>.</w:t>
      </w:r>
      <w:r w:rsidRPr="004422CE">
        <w:rPr>
          <w:rFonts w:ascii="Arial" w:hAnsi="Arial" w:cs="Arial"/>
          <w:color w:val="auto"/>
          <w:sz w:val="20"/>
          <w:szCs w:val="20"/>
        </w:rPr>
        <w:t>001 uncorrected).</w:t>
      </w:r>
    </w:p>
    <w:sectPr w:rsidR="004C518B" w:rsidRPr="002731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FE"/>
    <w:rsid w:val="00016890"/>
    <w:rsid w:val="00101231"/>
    <w:rsid w:val="00154BBF"/>
    <w:rsid w:val="001921D4"/>
    <w:rsid w:val="00273164"/>
    <w:rsid w:val="004C518B"/>
    <w:rsid w:val="006A06B9"/>
    <w:rsid w:val="006E4668"/>
    <w:rsid w:val="008656A7"/>
    <w:rsid w:val="00C43B1B"/>
    <w:rsid w:val="00CE02FE"/>
    <w:rsid w:val="00F4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31E47"/>
  <w15:chartTrackingRefBased/>
  <w15:docId w15:val="{FEE9FBBF-8CEF-49F5-A1A8-D5069C75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2FE"/>
    <w:pPr>
      <w:spacing w:after="332" w:line="286" w:lineRule="auto"/>
      <w:ind w:left="-5" w:right="14" w:hanging="10"/>
      <w:jc w:val="both"/>
    </w:pPr>
    <w:rPr>
      <w:rFonts w:ascii="Cambria" w:eastAsia="Cambria" w:hAnsi="Cambria" w:cs="Cambria"/>
      <w:color w:val="000000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CE02FE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5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nistant</dc:creator>
  <cp:keywords/>
  <dc:description/>
  <cp:lastModifiedBy>Julien Benistant</cp:lastModifiedBy>
  <cp:revision>2</cp:revision>
  <dcterms:created xsi:type="dcterms:W3CDTF">2026-06-27T12:38:00Z</dcterms:created>
  <dcterms:modified xsi:type="dcterms:W3CDTF">2026-06-27T12:38:00Z</dcterms:modified>
</cp:coreProperties>
</file>